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BDEF8" w14:textId="0415A9F7" w:rsidR="009316FA" w:rsidRPr="00F16DCA" w:rsidRDefault="00F16DCA" w:rsidP="00F16DC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39E90CB" wp14:editId="13A6E115">
            <wp:extent cx="5731510" cy="4560570"/>
            <wp:effectExtent l="0" t="0" r="0" b="0"/>
            <wp:docPr id="6477278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727855" name="Picture 64772785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4F7D5" w14:textId="7959FC54" w:rsidR="00F16DCA" w:rsidRPr="00F16DCA" w:rsidRDefault="00F16DCA" w:rsidP="00F16DC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16DCA">
        <w:rPr>
          <w:rFonts w:ascii="Times New Roman" w:hAnsi="Times New Roman" w:cs="Times New Roman"/>
          <w:sz w:val="22"/>
          <w:szCs w:val="22"/>
        </w:rPr>
        <w:t xml:space="preserve">Supplemental Figure S2. Boxplots showing right caudal middle frontal (RCMF) cortical thickness compared between participants stratified according to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casenes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 and PTSD status. Group 1 = patient, -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; Group 2 = patient, +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; Group 3 = control; -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; Group 4 = control; +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</w:p>
    <w:sectPr w:rsidR="00F16DCA" w:rsidRPr="00F16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6FA"/>
    <w:rsid w:val="006712A5"/>
    <w:rsid w:val="009316FA"/>
    <w:rsid w:val="00F1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A1CD4B"/>
  <w15:chartTrackingRefBased/>
  <w15:docId w15:val="{BB544DCA-DE7E-9345-B413-AFF6F89C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Luckhoff</dc:creator>
  <cp:keywords/>
  <dc:description/>
  <cp:lastModifiedBy>Hilmar Luckhoff</cp:lastModifiedBy>
  <cp:revision>2</cp:revision>
  <dcterms:created xsi:type="dcterms:W3CDTF">2023-05-31T07:11:00Z</dcterms:created>
  <dcterms:modified xsi:type="dcterms:W3CDTF">2023-05-31T07:19:00Z</dcterms:modified>
</cp:coreProperties>
</file>